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D2E" w:rsidRPr="00D66BFF" w:rsidRDefault="003371B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</w:t>
      </w:r>
      <w:r w:rsidR="00412351">
        <w:rPr>
          <w:rFonts w:ascii="Times New Roman" w:hAnsi="Times New Roman" w:cs="Times New Roman"/>
          <w:b/>
          <w:bCs/>
          <w:sz w:val="28"/>
          <w:szCs w:val="28"/>
          <w:lang w:val="en-US"/>
        </w:rPr>
        <w:t>ile 3</w:t>
      </w:r>
    </w:p>
    <w:p w:rsidR="008013CB" w:rsidRPr="00D66BFF" w:rsidRDefault="00BB7E22" w:rsidP="00BB7E2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6BFF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3371B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bookmarkStart w:id="0" w:name="_GoBack"/>
      <w:bookmarkEnd w:id="0"/>
      <w:r w:rsidR="00D42155" w:rsidRPr="00D66BF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013CB" w:rsidRPr="00D66BF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013CB" w:rsidRPr="00D66BFF">
        <w:rPr>
          <w:rFonts w:ascii="Times New Roman" w:hAnsi="Times New Roman" w:cs="Times New Roman"/>
          <w:sz w:val="24"/>
          <w:szCs w:val="24"/>
        </w:rPr>
        <w:t>Frequency of different investigations leading to the final diagnosis of PUO</w:t>
      </w:r>
    </w:p>
    <w:p w:rsidR="008013CB" w:rsidRPr="00D66BFF" w:rsidRDefault="008013CB" w:rsidP="008013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2001"/>
      </w:tblGrid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the investigation 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each investigation</w:t>
            </w:r>
          </w:p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/(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g techniques/procedure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CECT chest/abdomen/pelvi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15 (2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-D (two-dimensional) echocardiography- Trans-thoracic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7 (10.8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Chest X-ra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7 (10.8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Trans-</w:t>
            </w:r>
            <w:proofErr w:type="spellStart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oesophageal</w:t>
            </w:r>
            <w:proofErr w:type="spellEnd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 echocardiogram (TOE)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6 (9.2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CECT chest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Kidney, ureter, and bladder X-ra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spacing w:line="480" w:lineRule="auto"/>
              <w:jc w:val="center"/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Ultrasound scan – abdomen 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spacing w:line="480" w:lineRule="auto"/>
              <w:jc w:val="center"/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Ultrasound scan – neck 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Ultrasound scan – Transvaginal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Ultra sound scan – chest 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biological test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Blood culture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12 (18.5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Tuberculosis culture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8 (12.30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High vaginal swab culture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logical investigation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Meliodosis</w:t>
            </w:r>
            <w:proofErr w:type="spellEnd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5 (7.7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Rickettsial</w:t>
            </w:r>
            <w:proofErr w:type="spellEnd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4 (6.2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tate-specific antigen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3 (4.6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Mycoplasma antibod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3 (4.6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Anti-nuclear antibod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3 (4.6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Perinuclear anti-neutrophil cytoplasmic antibodies (P- ANCA)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S.Typhi</w:t>
            </w:r>
            <w:proofErr w:type="spellEnd"/>
            <w:r w:rsidRPr="00D66BFF">
              <w:rPr>
                <w:rFonts w:ascii="Times New Roman" w:hAnsi="Times New Roman" w:cs="Times New Roman"/>
                <w:sz w:val="24"/>
                <w:szCs w:val="24"/>
              </w:rPr>
              <w:t xml:space="preserve"> H antigen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logical investigation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Bone marrow (Trephine) biops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7 (10.8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Blood picture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pathological investigation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Skin biops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spacing w:line="480" w:lineRule="auto"/>
              <w:jc w:val="center"/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Renal biops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spacing w:line="480" w:lineRule="auto"/>
              <w:jc w:val="center"/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Lymph node biopsy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investigations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X Pert (MTB/RIF) nucleic acid amplification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7 (10.8%)</w:t>
            </w:r>
          </w:p>
        </w:tc>
      </w:tr>
      <w:tr w:rsidR="008013CB" w:rsidRPr="00D66BFF" w:rsidTr="007607AA">
        <w:tc>
          <w:tcPr>
            <w:tcW w:w="7015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Epstein–Barr virus PCR</w:t>
            </w:r>
          </w:p>
        </w:tc>
        <w:tc>
          <w:tcPr>
            <w:tcW w:w="2001" w:type="dxa"/>
          </w:tcPr>
          <w:p w:rsidR="008013CB" w:rsidRPr="00D66BFF" w:rsidRDefault="008013CB" w:rsidP="00BB7E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BFF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</w:tr>
    </w:tbl>
    <w:p w:rsidR="008013CB" w:rsidRPr="00D66BFF" w:rsidRDefault="008013CB" w:rsidP="008013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013CB" w:rsidRPr="00D66BFF" w:rsidRDefault="008013CB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8013CB" w:rsidRPr="00D66B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wAiY2NDIMtCSUcpOLW4ODM/D6TAtBYAPtHiFCwAAAA="/>
  </w:docVars>
  <w:rsids>
    <w:rsidRoot w:val="008013CB"/>
    <w:rsid w:val="000B183E"/>
    <w:rsid w:val="002F12A1"/>
    <w:rsid w:val="003371B9"/>
    <w:rsid w:val="00412351"/>
    <w:rsid w:val="008013CB"/>
    <w:rsid w:val="00862D2E"/>
    <w:rsid w:val="00BB7E22"/>
    <w:rsid w:val="00D42155"/>
    <w:rsid w:val="00D6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7F8E"/>
  <w15:chartTrackingRefBased/>
  <w15:docId w15:val="{100D7DC5-6CC7-49B8-9B96-89FABAD7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A</dc:creator>
  <cp:keywords/>
  <dc:description/>
  <cp:lastModifiedBy>DARSHANA</cp:lastModifiedBy>
  <cp:revision>8</cp:revision>
  <dcterms:created xsi:type="dcterms:W3CDTF">2021-10-15T08:39:00Z</dcterms:created>
  <dcterms:modified xsi:type="dcterms:W3CDTF">2022-12-30T08:13:00Z</dcterms:modified>
</cp:coreProperties>
</file>